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D8694" w14:textId="77777777" w:rsidR="00251F72" w:rsidRPr="00BF5D96" w:rsidRDefault="00251F72" w:rsidP="00251F72">
      <w:pPr>
        <w:pStyle w:val="Heading1"/>
        <w:spacing w:line="480" w:lineRule="auto"/>
        <w:rPr>
          <w:sz w:val="32"/>
          <w:szCs w:val="32"/>
        </w:rPr>
      </w:pPr>
      <w:r>
        <w:rPr>
          <w:sz w:val="32"/>
          <w:szCs w:val="32"/>
        </w:rPr>
        <w:t>Supporting information</w:t>
      </w:r>
      <w:r w:rsidRPr="00970A6A">
        <w:rPr>
          <w:sz w:val="32"/>
          <w:szCs w:val="32"/>
        </w:rPr>
        <w:t xml:space="preserve">: </w:t>
      </w:r>
    </w:p>
    <w:p w14:paraId="39D3D749" w14:textId="77777777" w:rsidR="00251F72" w:rsidRDefault="00251F72" w:rsidP="00251F72">
      <w:pPr>
        <w:spacing w:line="480" w:lineRule="auto"/>
        <w:rPr>
          <w:b/>
          <w:bCs/>
        </w:rPr>
      </w:pPr>
    </w:p>
    <w:p w14:paraId="26AD4568" w14:textId="07F2A3CD" w:rsidR="00251F72" w:rsidRPr="003B353A" w:rsidRDefault="00251F72" w:rsidP="00251F72">
      <w:pPr>
        <w:spacing w:line="480" w:lineRule="auto"/>
        <w:rPr>
          <w:b/>
          <w:bCs/>
        </w:rPr>
      </w:pPr>
      <w:r w:rsidRPr="003B353A">
        <w:rPr>
          <w:b/>
          <w:bCs/>
        </w:rPr>
        <w:t xml:space="preserve">Table </w:t>
      </w:r>
      <w:r>
        <w:rPr>
          <w:b/>
          <w:bCs/>
        </w:rPr>
        <w:t>S6</w:t>
      </w:r>
      <w:r w:rsidRPr="003B353A">
        <w:rPr>
          <w:b/>
          <w:bCs/>
        </w:rPr>
        <w:t>: N-back performance measures for the participants with ADHD diagnosis and lowest ASRS scorers matched group.</w:t>
      </w:r>
    </w:p>
    <w:tbl>
      <w:tblPr>
        <w:tblStyle w:val="TableGrid"/>
        <w:tblW w:w="11094" w:type="dxa"/>
        <w:tblInd w:w="-1139" w:type="dxa"/>
        <w:tblLook w:val="04A0" w:firstRow="1" w:lastRow="0" w:firstColumn="1" w:lastColumn="0" w:noHBand="0" w:noVBand="1"/>
      </w:tblPr>
      <w:tblGrid>
        <w:gridCol w:w="2267"/>
        <w:gridCol w:w="1684"/>
        <w:gridCol w:w="1984"/>
        <w:gridCol w:w="1984"/>
        <w:gridCol w:w="992"/>
        <w:gridCol w:w="992"/>
        <w:gridCol w:w="1191"/>
      </w:tblGrid>
      <w:tr w:rsidR="00251F72" w14:paraId="68234112" w14:textId="77777777" w:rsidTr="00361F25">
        <w:tc>
          <w:tcPr>
            <w:tcW w:w="2267" w:type="dxa"/>
          </w:tcPr>
          <w:p w14:paraId="604C7228" w14:textId="77777777" w:rsidR="00251F72" w:rsidRDefault="00251F72" w:rsidP="00361F25">
            <w:pPr>
              <w:spacing w:line="480" w:lineRule="auto"/>
            </w:pPr>
            <w:r>
              <w:t xml:space="preserve">Measure </w:t>
            </w:r>
          </w:p>
        </w:tc>
        <w:tc>
          <w:tcPr>
            <w:tcW w:w="1684" w:type="dxa"/>
          </w:tcPr>
          <w:p w14:paraId="6FC45E64" w14:textId="77777777" w:rsidR="00251F72" w:rsidRDefault="00251F72" w:rsidP="00361F25">
            <w:pPr>
              <w:spacing w:line="480" w:lineRule="auto"/>
            </w:pPr>
            <w:r>
              <w:t>Condi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B6617D0" w14:textId="77777777" w:rsidR="00251F72" w:rsidRDefault="00251F72" w:rsidP="00361F25">
            <w:pPr>
              <w:spacing w:line="480" w:lineRule="auto"/>
            </w:pPr>
            <w:r>
              <w:t>ADHD group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6AC7F92" w14:textId="77777777" w:rsidR="00251F72" w:rsidRDefault="00251F72" w:rsidP="00361F25">
            <w:pPr>
              <w:spacing w:line="480" w:lineRule="auto"/>
            </w:pPr>
            <w:r>
              <w:t xml:space="preserve">Low ASRS group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2A6EB4A" w14:textId="77777777" w:rsidR="00251F72" w:rsidRDefault="00251F72" w:rsidP="00361F25">
            <w:pPr>
              <w:spacing w:line="480" w:lineRule="auto"/>
            </w:pPr>
            <w:r>
              <w:t>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9D5B69" w14:textId="77777777" w:rsidR="00251F72" w:rsidRDefault="00251F72" w:rsidP="00361F25">
            <w:pPr>
              <w:spacing w:line="480" w:lineRule="auto"/>
            </w:pPr>
            <w:r>
              <w:t>p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77C8A9B3" w14:textId="77777777" w:rsidR="00251F72" w:rsidRDefault="00251F72" w:rsidP="00361F25">
            <w:pPr>
              <w:spacing w:line="480" w:lineRule="auto"/>
            </w:pPr>
            <w:r>
              <w:t>Cohen’s d</w:t>
            </w:r>
          </w:p>
        </w:tc>
      </w:tr>
      <w:tr w:rsidR="00251F72" w14:paraId="576BA61E" w14:textId="77777777" w:rsidTr="00361F25">
        <w:trPr>
          <w:trHeight w:val="425"/>
        </w:trPr>
        <w:tc>
          <w:tcPr>
            <w:tcW w:w="2267" w:type="dxa"/>
            <w:vMerge w:val="restart"/>
          </w:tcPr>
          <w:p w14:paraId="2B8431EC" w14:textId="77777777" w:rsidR="00251F72" w:rsidRDefault="00251F72" w:rsidP="00361F25">
            <w:pPr>
              <w:spacing w:line="480" w:lineRule="auto"/>
            </w:pPr>
            <w:r>
              <w:t>accuracy</w:t>
            </w:r>
          </w:p>
          <w:p w14:paraId="097BF12C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72DFCE91" w14:textId="77777777" w:rsidR="00251F72" w:rsidRDefault="00251F72" w:rsidP="00361F25">
            <w:pPr>
              <w:spacing w:line="480" w:lineRule="auto"/>
            </w:pPr>
            <w:r>
              <w:t>Distracto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04899D" w14:textId="77777777" w:rsidR="00251F72" w:rsidRPr="00D10B69" w:rsidRDefault="00251F72" w:rsidP="00361F25">
            <w:pPr>
              <w:spacing w:line="480" w:lineRule="auto"/>
            </w:pPr>
            <w:r>
              <w:t>56.88 (16.1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20061B" w14:textId="77777777" w:rsidR="00251F72" w:rsidRPr="00D10B69" w:rsidRDefault="00251F72" w:rsidP="00361F25">
            <w:pPr>
              <w:spacing w:line="480" w:lineRule="auto"/>
            </w:pPr>
            <w:r>
              <w:t>46.89 (11.4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970AE2" w14:textId="77777777" w:rsidR="00251F72" w:rsidRPr="00D10B69" w:rsidRDefault="00251F72" w:rsidP="00361F25">
            <w:pPr>
              <w:spacing w:line="480" w:lineRule="auto"/>
            </w:pPr>
            <w:r>
              <w:t>1.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89481C" w14:textId="77777777" w:rsidR="00251F72" w:rsidRPr="00D10B69" w:rsidRDefault="00251F72" w:rsidP="00361F25">
            <w:pPr>
              <w:spacing w:line="480" w:lineRule="auto"/>
            </w:pPr>
            <w:r>
              <w:t>.17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A02300" w14:textId="77777777" w:rsidR="00251F72" w:rsidRPr="00D10B69" w:rsidRDefault="00251F72" w:rsidP="00361F25">
            <w:pPr>
              <w:spacing w:line="480" w:lineRule="auto"/>
            </w:pPr>
            <w:r>
              <w:t>.715</w:t>
            </w:r>
          </w:p>
        </w:tc>
      </w:tr>
      <w:tr w:rsidR="00251F72" w14:paraId="15B4323A" w14:textId="77777777" w:rsidTr="00361F25">
        <w:trPr>
          <w:trHeight w:val="425"/>
        </w:trPr>
        <w:tc>
          <w:tcPr>
            <w:tcW w:w="2267" w:type="dxa"/>
            <w:vMerge/>
          </w:tcPr>
          <w:p w14:paraId="57D0B50C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7CBE79A1" w14:textId="77777777" w:rsidR="00251F72" w:rsidRDefault="00251F72" w:rsidP="00361F25">
            <w:pPr>
              <w:spacing w:line="480" w:lineRule="auto"/>
            </w:pPr>
            <w:r>
              <w:t>Non-distracto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4D0163" w14:textId="77777777" w:rsidR="00251F72" w:rsidRPr="00D10B69" w:rsidRDefault="00251F72" w:rsidP="00361F25">
            <w:pPr>
              <w:spacing w:line="480" w:lineRule="auto"/>
            </w:pPr>
            <w:r>
              <w:t>54.49 (19.0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3AFC05" w14:textId="77777777" w:rsidR="00251F72" w:rsidRPr="00D10B69" w:rsidRDefault="00251F72" w:rsidP="00361F25">
            <w:pPr>
              <w:spacing w:line="480" w:lineRule="auto"/>
            </w:pPr>
            <w:r>
              <w:t>49.0 (12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E3297B" w14:textId="77777777" w:rsidR="00251F72" w:rsidRPr="00D10B69" w:rsidRDefault="00251F72" w:rsidP="00361F25">
            <w:pPr>
              <w:spacing w:line="480" w:lineRule="auto"/>
            </w:pPr>
            <w:r>
              <w:t>0.7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BB091C" w14:textId="77777777" w:rsidR="00251F72" w:rsidRPr="00D10B69" w:rsidRDefault="00251F72" w:rsidP="00361F25">
            <w:pPr>
              <w:spacing w:line="480" w:lineRule="auto"/>
            </w:pPr>
            <w:r>
              <w:t>.49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593E34" w14:textId="77777777" w:rsidR="00251F72" w:rsidRPr="00D10B69" w:rsidRDefault="00251F72" w:rsidP="00361F25">
            <w:pPr>
              <w:spacing w:line="480" w:lineRule="auto"/>
            </w:pPr>
            <w:r>
              <w:t>.353</w:t>
            </w:r>
          </w:p>
        </w:tc>
      </w:tr>
      <w:tr w:rsidR="00251F72" w14:paraId="1CB42FD1" w14:textId="77777777" w:rsidTr="00361F25">
        <w:trPr>
          <w:trHeight w:val="425"/>
        </w:trPr>
        <w:tc>
          <w:tcPr>
            <w:tcW w:w="2267" w:type="dxa"/>
            <w:vMerge w:val="restart"/>
          </w:tcPr>
          <w:p w14:paraId="3CF78CAC" w14:textId="77777777" w:rsidR="00251F72" w:rsidRDefault="00251F72" w:rsidP="00361F25">
            <w:pPr>
              <w:spacing w:line="480" w:lineRule="auto"/>
            </w:pPr>
            <w:r w:rsidRPr="00970A6A">
              <w:t xml:space="preserve">percentage of false positives </w:t>
            </w: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7FDC85C3" w14:textId="77777777" w:rsidR="00251F72" w:rsidRDefault="00251F72" w:rsidP="00361F25">
            <w:pPr>
              <w:spacing w:line="480" w:lineRule="auto"/>
            </w:pPr>
            <w:r>
              <w:t>Distracto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047D87" w14:textId="77777777" w:rsidR="00251F72" w:rsidRPr="00D10B69" w:rsidRDefault="00251F72" w:rsidP="00361F25">
            <w:pPr>
              <w:spacing w:line="480" w:lineRule="auto"/>
            </w:pPr>
            <w:r>
              <w:t>43.21 (20.3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508F44" w14:textId="77777777" w:rsidR="00251F72" w:rsidRPr="00D10B69" w:rsidRDefault="00251F72" w:rsidP="00361F25">
            <w:pPr>
              <w:spacing w:line="480" w:lineRule="auto"/>
            </w:pPr>
            <w:r>
              <w:t>37.99 (18.9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94FAC6" w14:textId="77777777" w:rsidR="00251F72" w:rsidRPr="00D10B69" w:rsidRDefault="00251F72" w:rsidP="00361F25">
            <w:pPr>
              <w:spacing w:line="480" w:lineRule="auto"/>
            </w:pPr>
            <w:r>
              <w:t>0.5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6533F3" w14:textId="77777777" w:rsidR="00251F72" w:rsidRPr="00D10B69" w:rsidRDefault="00251F72" w:rsidP="00361F25">
            <w:pPr>
              <w:spacing w:line="480" w:lineRule="auto"/>
            </w:pPr>
            <w:r>
              <w:t>.60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86F00E" w14:textId="77777777" w:rsidR="00251F72" w:rsidRPr="00D10B69" w:rsidRDefault="00251F72" w:rsidP="00361F25">
            <w:pPr>
              <w:spacing w:line="480" w:lineRule="auto"/>
            </w:pPr>
            <w:r>
              <w:t>.266</w:t>
            </w:r>
          </w:p>
        </w:tc>
      </w:tr>
      <w:tr w:rsidR="00251F72" w14:paraId="2E9C18B4" w14:textId="77777777" w:rsidTr="00361F25">
        <w:trPr>
          <w:trHeight w:val="425"/>
        </w:trPr>
        <w:tc>
          <w:tcPr>
            <w:tcW w:w="2267" w:type="dxa"/>
            <w:vMerge/>
          </w:tcPr>
          <w:p w14:paraId="479B1986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242F1727" w14:textId="77777777" w:rsidR="00251F72" w:rsidRDefault="00251F72" w:rsidP="00361F25">
            <w:pPr>
              <w:spacing w:line="480" w:lineRule="auto"/>
            </w:pPr>
            <w:r>
              <w:t>Non-distracto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97F51B" w14:textId="77777777" w:rsidR="00251F72" w:rsidRPr="00D10B69" w:rsidRDefault="00251F72" w:rsidP="00361F25">
            <w:pPr>
              <w:spacing w:line="480" w:lineRule="auto"/>
            </w:pPr>
            <w:r>
              <w:t>41.5 (19.5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A2E0A8" w14:textId="77777777" w:rsidR="00251F72" w:rsidRPr="00D10B69" w:rsidRDefault="00251F72" w:rsidP="00361F25">
            <w:pPr>
              <w:spacing w:line="480" w:lineRule="auto"/>
            </w:pPr>
            <w:r>
              <w:t>41.0 (27.7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914A53" w14:textId="77777777" w:rsidR="00251F72" w:rsidRPr="00D10B69" w:rsidRDefault="00251F72" w:rsidP="00361F25">
            <w:pPr>
              <w:spacing w:line="480" w:lineRule="auto"/>
            </w:pPr>
            <w:r>
              <w:t>1.5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DD1BF6" w14:textId="77777777" w:rsidR="00251F72" w:rsidRPr="00D10B69" w:rsidRDefault="00251F72" w:rsidP="00361F25">
            <w:pPr>
              <w:spacing w:line="480" w:lineRule="auto"/>
            </w:pPr>
            <w:r>
              <w:t>.96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865C9F" w14:textId="77777777" w:rsidR="00251F72" w:rsidRPr="00D10B69" w:rsidRDefault="00251F72" w:rsidP="00361F25">
            <w:pPr>
              <w:spacing w:line="480" w:lineRule="auto"/>
            </w:pPr>
            <w:r>
              <w:t>.021</w:t>
            </w:r>
          </w:p>
        </w:tc>
      </w:tr>
      <w:tr w:rsidR="00251F72" w14:paraId="5C0008B3" w14:textId="77777777" w:rsidTr="00361F25">
        <w:trPr>
          <w:trHeight w:val="425"/>
        </w:trPr>
        <w:tc>
          <w:tcPr>
            <w:tcW w:w="2267" w:type="dxa"/>
            <w:vMerge w:val="restart"/>
          </w:tcPr>
          <w:p w14:paraId="356C7C2C" w14:textId="77777777" w:rsidR="00251F72" w:rsidRDefault="00251F72" w:rsidP="00361F25">
            <w:pPr>
              <w:spacing w:line="480" w:lineRule="auto"/>
            </w:pPr>
            <w:r w:rsidRPr="00970A6A">
              <w:t>reaction time</w:t>
            </w:r>
            <w:r>
              <w:t xml:space="preserve"> in </w:t>
            </w:r>
            <w:proofErr w:type="spellStart"/>
            <w:r>
              <w:t>ms</w:t>
            </w:r>
            <w:proofErr w:type="spellEnd"/>
            <w:r w:rsidRPr="00970A6A">
              <w:t xml:space="preserve"> </w:t>
            </w: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1DE4621A" w14:textId="77777777" w:rsidR="00251F72" w:rsidRDefault="00251F72" w:rsidP="00361F25">
            <w:pPr>
              <w:spacing w:line="480" w:lineRule="auto"/>
            </w:pPr>
            <w:r>
              <w:t xml:space="preserve">Distractor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94492C" w14:textId="77777777" w:rsidR="00251F72" w:rsidRPr="00D10B69" w:rsidRDefault="00251F72" w:rsidP="00361F25">
            <w:pPr>
              <w:spacing w:line="480" w:lineRule="auto"/>
            </w:pPr>
            <w:r>
              <w:t>571.51 (81.8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C81300" w14:textId="77777777" w:rsidR="00251F72" w:rsidRPr="00D10B69" w:rsidRDefault="00251F72" w:rsidP="00361F25">
            <w:pPr>
              <w:spacing w:line="480" w:lineRule="auto"/>
            </w:pPr>
            <w:r>
              <w:t>585.23 (110.2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8D9DB3" w14:textId="77777777" w:rsidR="00251F72" w:rsidRPr="00D10B69" w:rsidRDefault="00251F72" w:rsidP="00361F25">
            <w:pPr>
              <w:spacing w:line="480" w:lineRule="auto"/>
            </w:pPr>
            <w:r>
              <w:t>0.2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E7A66E" w14:textId="77777777" w:rsidR="00251F72" w:rsidRPr="00D10B69" w:rsidRDefault="00251F72" w:rsidP="00361F25">
            <w:pPr>
              <w:spacing w:line="480" w:lineRule="auto"/>
            </w:pPr>
            <w:r>
              <w:t>.78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E8B1F6" w14:textId="77777777" w:rsidR="00251F72" w:rsidRPr="00D10B69" w:rsidRDefault="00251F72" w:rsidP="00361F25">
            <w:pPr>
              <w:spacing w:line="480" w:lineRule="auto"/>
            </w:pPr>
            <w:r>
              <w:t>.141</w:t>
            </w:r>
          </w:p>
        </w:tc>
      </w:tr>
      <w:tr w:rsidR="00251F72" w14:paraId="64CCFDA0" w14:textId="77777777" w:rsidTr="00361F25">
        <w:trPr>
          <w:trHeight w:val="425"/>
        </w:trPr>
        <w:tc>
          <w:tcPr>
            <w:tcW w:w="2267" w:type="dxa"/>
            <w:vMerge/>
          </w:tcPr>
          <w:p w14:paraId="085AAF2B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19FECCEE" w14:textId="77777777" w:rsidR="00251F72" w:rsidRDefault="00251F72" w:rsidP="00361F25">
            <w:pPr>
              <w:spacing w:line="480" w:lineRule="auto"/>
            </w:pPr>
            <w:r>
              <w:t>Non-distracto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0884CD" w14:textId="77777777" w:rsidR="00251F72" w:rsidRPr="00D10B69" w:rsidRDefault="00251F72" w:rsidP="00361F25">
            <w:pPr>
              <w:spacing w:line="480" w:lineRule="auto"/>
            </w:pPr>
            <w:r>
              <w:t>604.83 (110.7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DB8B1B" w14:textId="77777777" w:rsidR="00251F72" w:rsidRPr="00D10B69" w:rsidRDefault="00251F72" w:rsidP="00361F25">
            <w:pPr>
              <w:spacing w:line="480" w:lineRule="auto"/>
            </w:pPr>
            <w:r>
              <w:t>586.08 (131.3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747475" w14:textId="77777777" w:rsidR="00251F72" w:rsidRPr="00D10B69" w:rsidRDefault="00251F72" w:rsidP="00361F25">
            <w:pPr>
              <w:spacing w:line="480" w:lineRule="auto"/>
            </w:pPr>
            <w:r>
              <w:t>0.3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A48AB0" w14:textId="77777777" w:rsidR="00251F72" w:rsidRPr="00D10B69" w:rsidRDefault="00251F72" w:rsidP="00361F25">
            <w:pPr>
              <w:spacing w:line="480" w:lineRule="auto"/>
            </w:pPr>
            <w:r>
              <w:t>.76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696824" w14:textId="77777777" w:rsidR="00251F72" w:rsidRPr="00D10B69" w:rsidRDefault="00251F72" w:rsidP="00361F25">
            <w:pPr>
              <w:spacing w:line="480" w:lineRule="auto"/>
            </w:pPr>
            <w:r>
              <w:t>.154</w:t>
            </w:r>
          </w:p>
        </w:tc>
      </w:tr>
      <w:tr w:rsidR="00251F72" w14:paraId="60861749" w14:textId="77777777" w:rsidTr="00361F25">
        <w:trPr>
          <w:trHeight w:val="425"/>
        </w:trPr>
        <w:tc>
          <w:tcPr>
            <w:tcW w:w="2267" w:type="dxa"/>
            <w:vMerge w:val="restart"/>
          </w:tcPr>
          <w:p w14:paraId="272AC715" w14:textId="77777777" w:rsidR="00251F72" w:rsidRDefault="00251F72" w:rsidP="00361F25">
            <w:pPr>
              <w:spacing w:line="480" w:lineRule="auto"/>
            </w:pPr>
            <w:r w:rsidRPr="00970A6A">
              <w:t>standard deviation of reaction time</w:t>
            </w:r>
            <w:r>
              <w:t xml:space="preserve"> in </w:t>
            </w:r>
            <w:proofErr w:type="spellStart"/>
            <w:r>
              <w:t>ms</w:t>
            </w:r>
            <w:proofErr w:type="spellEnd"/>
            <w:r w:rsidRPr="00970A6A">
              <w:t xml:space="preserve"> </w:t>
            </w: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2F242FF2" w14:textId="77777777" w:rsidR="00251F72" w:rsidRDefault="00251F72" w:rsidP="00361F25">
            <w:pPr>
              <w:spacing w:line="480" w:lineRule="auto"/>
            </w:pPr>
            <w:r>
              <w:t>Distracto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501D0D" w14:textId="77777777" w:rsidR="00251F72" w:rsidRPr="00D10B69" w:rsidRDefault="00251F72" w:rsidP="00361F25">
            <w:pPr>
              <w:spacing w:line="480" w:lineRule="auto"/>
            </w:pPr>
            <w:r>
              <w:t>151.75 (16.8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772FCD" w14:textId="77777777" w:rsidR="00251F72" w:rsidRPr="00D10B69" w:rsidRDefault="00251F72" w:rsidP="00361F25">
            <w:pPr>
              <w:spacing w:line="480" w:lineRule="auto"/>
            </w:pPr>
            <w:r>
              <w:t>162.47 (24.6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71882B" w14:textId="77777777" w:rsidR="00251F72" w:rsidRPr="00D10B69" w:rsidRDefault="00251F72" w:rsidP="00361F25">
            <w:pPr>
              <w:spacing w:line="480" w:lineRule="auto"/>
            </w:pPr>
            <w:r>
              <w:t>1.0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81920A" w14:textId="77777777" w:rsidR="00251F72" w:rsidRPr="00D10B69" w:rsidRDefault="00251F72" w:rsidP="00361F25">
            <w:pPr>
              <w:spacing w:line="480" w:lineRule="auto"/>
            </w:pPr>
            <w:r>
              <w:t>.32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CC8138" w14:textId="77777777" w:rsidR="00251F72" w:rsidRPr="00D10B69" w:rsidRDefault="00251F72" w:rsidP="00361F25">
            <w:pPr>
              <w:spacing w:line="480" w:lineRule="auto"/>
            </w:pPr>
            <w:r>
              <w:t>.508</w:t>
            </w:r>
          </w:p>
        </w:tc>
      </w:tr>
      <w:tr w:rsidR="00251F72" w14:paraId="6C5C9196" w14:textId="77777777" w:rsidTr="00361F25">
        <w:trPr>
          <w:trHeight w:val="425"/>
        </w:trPr>
        <w:tc>
          <w:tcPr>
            <w:tcW w:w="2267" w:type="dxa"/>
            <w:vMerge/>
          </w:tcPr>
          <w:p w14:paraId="13383279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6DF51576" w14:textId="77777777" w:rsidR="00251F72" w:rsidRDefault="00251F72" w:rsidP="00361F25">
            <w:pPr>
              <w:spacing w:line="480" w:lineRule="auto"/>
            </w:pPr>
            <w:r>
              <w:t>Non- distracto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4530F9" w14:textId="77777777" w:rsidR="00251F72" w:rsidRPr="00D10B69" w:rsidRDefault="00251F72" w:rsidP="00361F25">
            <w:pPr>
              <w:spacing w:line="480" w:lineRule="auto"/>
            </w:pPr>
            <w:r>
              <w:t>162.42 (35.7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74A9E1" w14:textId="77777777" w:rsidR="00251F72" w:rsidRPr="00D10B69" w:rsidRDefault="00251F72" w:rsidP="00361F25">
            <w:pPr>
              <w:spacing w:line="480" w:lineRule="auto"/>
            </w:pPr>
            <w:r>
              <w:t>166.39 (27.4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A60C74" w14:textId="77777777" w:rsidR="00251F72" w:rsidRPr="00D10B69" w:rsidRDefault="00251F72" w:rsidP="00361F25">
            <w:pPr>
              <w:spacing w:line="480" w:lineRule="auto"/>
            </w:pPr>
            <w:r>
              <w:t>0.2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38B7C0" w14:textId="77777777" w:rsidR="00251F72" w:rsidRPr="00D10B69" w:rsidRDefault="00251F72" w:rsidP="00361F25">
            <w:pPr>
              <w:spacing w:line="480" w:lineRule="auto"/>
            </w:pPr>
            <w:r>
              <w:t>.80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EE1305" w14:textId="77777777" w:rsidR="00251F72" w:rsidRPr="00D10B69" w:rsidRDefault="00251F72" w:rsidP="00361F25">
            <w:pPr>
              <w:spacing w:line="480" w:lineRule="auto"/>
            </w:pPr>
            <w:r>
              <w:t>.125</w:t>
            </w:r>
          </w:p>
        </w:tc>
      </w:tr>
    </w:tbl>
    <w:p w14:paraId="22C1B389" w14:textId="77777777" w:rsidR="00471F07" w:rsidRPr="00251F72" w:rsidRDefault="00471F07" w:rsidP="00B100D4">
      <w:pPr>
        <w:spacing w:line="480" w:lineRule="auto"/>
      </w:pPr>
    </w:p>
    <w:sectPr w:rsidR="00471F07" w:rsidRPr="00251F72" w:rsidSect="00D17A8E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827311" w14:textId="77777777" w:rsidR="005B010B" w:rsidRDefault="005B010B">
      <w:pPr>
        <w:spacing w:after="0" w:line="240" w:lineRule="auto"/>
      </w:pPr>
      <w:r>
        <w:separator/>
      </w:r>
    </w:p>
  </w:endnote>
  <w:endnote w:type="continuationSeparator" w:id="0">
    <w:p w14:paraId="475F5438" w14:textId="77777777" w:rsidR="005B010B" w:rsidRDefault="005B01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60B796" w14:textId="77777777" w:rsidR="005B010B" w:rsidRDefault="005B010B">
      <w:pPr>
        <w:spacing w:after="0" w:line="240" w:lineRule="auto"/>
      </w:pPr>
      <w:r>
        <w:separator/>
      </w:r>
    </w:p>
  </w:footnote>
  <w:footnote w:type="continuationSeparator" w:id="0">
    <w:p w14:paraId="5143095E" w14:textId="77777777" w:rsidR="005B010B" w:rsidRDefault="005B01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7109825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F602151" w14:textId="77777777" w:rsidR="00251F72" w:rsidRDefault="00251F7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EAE38F" w14:textId="77777777" w:rsidR="00251F72" w:rsidRDefault="00251F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D5431"/>
    <w:multiLevelType w:val="multilevel"/>
    <w:tmpl w:val="57D025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EF04E9"/>
    <w:multiLevelType w:val="hybridMultilevel"/>
    <w:tmpl w:val="007E27D2"/>
    <w:lvl w:ilvl="0" w:tplc="3C225B6E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84FE2"/>
    <w:multiLevelType w:val="hybridMultilevel"/>
    <w:tmpl w:val="FC7A73D8"/>
    <w:lvl w:ilvl="0" w:tplc="25EE9F48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1D4500"/>
    <w:multiLevelType w:val="hybridMultilevel"/>
    <w:tmpl w:val="A46424D8"/>
    <w:lvl w:ilvl="0" w:tplc="C07E4716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554F0C"/>
    <w:multiLevelType w:val="multilevel"/>
    <w:tmpl w:val="8B7E09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3A44890"/>
    <w:multiLevelType w:val="multilevel"/>
    <w:tmpl w:val="EF74DE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945B5D"/>
    <w:multiLevelType w:val="multilevel"/>
    <w:tmpl w:val="6CC8C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5B200C2"/>
    <w:multiLevelType w:val="multilevel"/>
    <w:tmpl w:val="5E6E0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1C53BE"/>
    <w:multiLevelType w:val="multilevel"/>
    <w:tmpl w:val="DEA039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8713FBC"/>
    <w:multiLevelType w:val="hybridMultilevel"/>
    <w:tmpl w:val="9B7A41C2"/>
    <w:lvl w:ilvl="0" w:tplc="00AE59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7249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505F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1A83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88D0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7AF4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5018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AC5B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0AE1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8FB6069"/>
    <w:multiLevelType w:val="multilevel"/>
    <w:tmpl w:val="F2428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27415F1"/>
    <w:multiLevelType w:val="hybridMultilevel"/>
    <w:tmpl w:val="F76EF98A"/>
    <w:lvl w:ilvl="0" w:tplc="9B3E045E">
      <w:start w:val="1"/>
      <w:numFmt w:val="decimal"/>
      <w:lvlText w:val="[%1]"/>
      <w:lvlJc w:val="left"/>
      <w:pPr>
        <w:tabs>
          <w:tab w:val="num" w:pos="504"/>
        </w:tabs>
        <w:ind w:left="504" w:hanging="50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76FD2A0D"/>
    <w:multiLevelType w:val="multilevel"/>
    <w:tmpl w:val="CAFEF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A3C341C"/>
    <w:multiLevelType w:val="hybridMultilevel"/>
    <w:tmpl w:val="854675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426DE4"/>
    <w:multiLevelType w:val="multilevel"/>
    <w:tmpl w:val="4064B5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F8F6500"/>
    <w:multiLevelType w:val="hybridMultilevel"/>
    <w:tmpl w:val="61B6D7EC"/>
    <w:lvl w:ilvl="0" w:tplc="DE40D8E4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2751917">
    <w:abstractNumId w:val="4"/>
  </w:num>
  <w:num w:numId="2" w16cid:durableId="535585858">
    <w:abstractNumId w:val="8"/>
  </w:num>
  <w:num w:numId="3" w16cid:durableId="466972929">
    <w:abstractNumId w:val="6"/>
  </w:num>
  <w:num w:numId="4" w16cid:durableId="1233277877">
    <w:abstractNumId w:val="12"/>
  </w:num>
  <w:num w:numId="5" w16cid:durableId="615408193">
    <w:abstractNumId w:val="7"/>
  </w:num>
  <w:num w:numId="6" w16cid:durableId="1267926791">
    <w:abstractNumId w:val="0"/>
  </w:num>
  <w:num w:numId="7" w16cid:durableId="164713596">
    <w:abstractNumId w:val="14"/>
  </w:num>
  <w:num w:numId="8" w16cid:durableId="1084565825">
    <w:abstractNumId w:val="5"/>
  </w:num>
  <w:num w:numId="9" w16cid:durableId="927033345">
    <w:abstractNumId w:val="2"/>
  </w:num>
  <w:num w:numId="10" w16cid:durableId="1153375509">
    <w:abstractNumId w:val="10"/>
  </w:num>
  <w:num w:numId="11" w16cid:durableId="655691241">
    <w:abstractNumId w:val="9"/>
  </w:num>
  <w:num w:numId="12" w16cid:durableId="372661324">
    <w:abstractNumId w:val="11"/>
  </w:num>
  <w:num w:numId="13" w16cid:durableId="1496914475">
    <w:abstractNumId w:val="1"/>
  </w:num>
  <w:num w:numId="14" w16cid:durableId="2018581541">
    <w:abstractNumId w:val="15"/>
  </w:num>
  <w:num w:numId="15" w16cid:durableId="1202862082">
    <w:abstractNumId w:val="3"/>
  </w:num>
  <w:num w:numId="16" w16cid:durableId="54822349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CC8"/>
    <w:rsid w:val="00112A30"/>
    <w:rsid w:val="00251F72"/>
    <w:rsid w:val="00411CC8"/>
    <w:rsid w:val="00471F07"/>
    <w:rsid w:val="00485FE1"/>
    <w:rsid w:val="00522F49"/>
    <w:rsid w:val="005B010B"/>
    <w:rsid w:val="0066005F"/>
    <w:rsid w:val="00682798"/>
    <w:rsid w:val="00687669"/>
    <w:rsid w:val="006E72D1"/>
    <w:rsid w:val="00757D3E"/>
    <w:rsid w:val="0082539B"/>
    <w:rsid w:val="00A87652"/>
    <w:rsid w:val="00B100D4"/>
    <w:rsid w:val="00C00D43"/>
    <w:rsid w:val="00CE2071"/>
    <w:rsid w:val="00D17A8E"/>
    <w:rsid w:val="00D86462"/>
    <w:rsid w:val="00DC69CE"/>
    <w:rsid w:val="00E16B69"/>
    <w:rsid w:val="00F04D77"/>
    <w:rsid w:val="00FB1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BE3F8F"/>
  <w15:chartTrackingRefBased/>
  <w15:docId w15:val="{B49511C1-56B0-4E5C-97D1-8E2883DA9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CC8"/>
    <w:pPr>
      <w:jc w:val="both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1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C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C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C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C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C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C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C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11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11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1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1C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1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C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1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1C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1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1C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1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1CC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11CC8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1CC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11CC8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411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1C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1CC8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C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CC8"/>
    <w:rPr>
      <w:rFonts w:ascii="Calibri" w:hAnsi="Calibri" w:cs="Calibr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11C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11CC8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411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1CC8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411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1CC8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1C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CC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11CC8"/>
    <w:pPr>
      <w:spacing w:after="0" w:line="240" w:lineRule="auto"/>
    </w:pPr>
    <w:rPr>
      <w:rFonts w:ascii="Calibri" w:hAnsi="Calibri" w:cs="Calibri"/>
    </w:rPr>
  </w:style>
  <w:style w:type="table" w:styleId="PlainTable2">
    <w:name w:val="Plain Table 2"/>
    <w:basedOn w:val="TableNormal"/>
    <w:uiPriority w:val="42"/>
    <w:rsid w:val="00411CC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411CC8"/>
    <w:pPr>
      <w:spacing w:after="0" w:line="240" w:lineRule="auto"/>
      <w:jc w:val="both"/>
    </w:pPr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411CC8"/>
  </w:style>
  <w:style w:type="character" w:styleId="UnresolvedMention">
    <w:name w:val="Unresolved Mention"/>
    <w:basedOn w:val="DefaultParagraphFont"/>
    <w:uiPriority w:val="99"/>
    <w:semiHidden/>
    <w:unhideWhenUsed/>
    <w:rsid w:val="00411C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Jackson</dc:creator>
  <cp:keywords/>
  <dc:description/>
  <cp:lastModifiedBy>Eleanor Jackson</cp:lastModifiedBy>
  <cp:revision>3</cp:revision>
  <dcterms:created xsi:type="dcterms:W3CDTF">2026-05-05T10:23:00Z</dcterms:created>
  <dcterms:modified xsi:type="dcterms:W3CDTF">2026-05-05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bdfac2-5123-42c9-a63a-ec922ee1ab42</vt:lpwstr>
  </property>
</Properties>
</file>